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70C" w:rsidRPr="00FD770C" w:rsidRDefault="00084303" w:rsidP="00216439">
      <w:pPr>
        <w:spacing w:after="0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1 Text</w:t>
      </w:r>
      <w:r w:rsidR="00FD770C" w:rsidRPr="00FD770C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r w:rsidR="00B66845" w:rsidRPr="00FD770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64597B">
        <w:rPr>
          <w:rFonts w:ascii="Times New Roman" w:hAnsi="Times New Roman" w:cs="Times New Roman"/>
          <w:b/>
          <w:sz w:val="32"/>
          <w:szCs w:val="32"/>
          <w:lang w:val="en-US"/>
        </w:rPr>
        <w:t>Detailed</w:t>
      </w:r>
      <w:r w:rsidR="00FD770C" w:rsidRPr="00FD770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method information</w:t>
      </w:r>
    </w:p>
    <w:p w:rsidR="00FD770C" w:rsidRDefault="00986E51" w:rsidP="0021643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4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WAC enrichment of </w:t>
      </w:r>
      <w:proofErr w:type="spellStart"/>
      <w:proofErr w:type="gramStart"/>
      <w:r w:rsidRPr="00216439">
        <w:rPr>
          <w:rFonts w:ascii="Times New Roman" w:hAnsi="Times New Roman" w:cs="Times New Roman"/>
          <w:b/>
          <w:sz w:val="24"/>
          <w:szCs w:val="24"/>
          <w:lang w:val="en-US"/>
        </w:rPr>
        <w:t>Tn</w:t>
      </w:r>
      <w:proofErr w:type="spellEnd"/>
      <w:proofErr w:type="gramEnd"/>
      <w:r w:rsidRPr="002164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 O-</w:t>
      </w:r>
      <w:proofErr w:type="spellStart"/>
      <w:r w:rsidRPr="00216439">
        <w:rPr>
          <w:rFonts w:ascii="Times New Roman" w:hAnsi="Times New Roman" w:cs="Times New Roman"/>
          <w:b/>
          <w:sz w:val="24"/>
          <w:szCs w:val="24"/>
          <w:lang w:val="en-US"/>
        </w:rPr>
        <w:t>glycopeptides</w:t>
      </w:r>
      <w:proofErr w:type="spellEnd"/>
    </w:p>
    <w:p w:rsidR="00986E51" w:rsidRPr="00FD770C" w:rsidRDefault="00986E51" w:rsidP="00FD770C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fected HEL cell pellet and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ultracentrifug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SV-1 pellet from the growth medium were processed in parallel. Cell pellet was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spend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0.05 %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RapiGest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Waters) in 5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mmonium bicarbonate and lysed using a sonic probe. 0.4 %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RapiGest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used for the virus pellet. The lysate was cleared by centrifugation (1,000 × g, 5 min) and the supernatant was heated at 80 °C for 10 min, followed by reduction with 5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dithiothreitol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DTT) at 60 °C for 45 min and alkylation with 1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iodoacetamid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IAA) at room temperature for 30 min. The cell and virus lysates were then treated with 5 U and 1 U of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NGa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 (Roche) over night at 37 °C, respectively, and digested with 30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 and 7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 of trypsin (Roche) for 12 h at 37 °C, respectively. The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NGa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 treatment was then repeated followed by 2 h incubation with 10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 and 3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 of trypsin for the cellular and the virus sample, respectively. The samples were then treated with concentrated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trifluoracetic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id (8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/sample, 20 min at 37 °C) and cleared by centrifugation (10,000 × g 10 min). The cleared digests were purified on C18 Sep-Pak (Waters) and treated with 100 U of neuraminidase (P0720, New England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Biolabs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in 5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dium citrate pH 6.0 at 37 °C for 2 h. Samples were lyophilized,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spend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2 mL PNA buffer (1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EPES pH 7.4, 15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NaCl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1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0.1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g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, Mn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 and Zn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and injected to a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reequilibrat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.6 m long PNA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peanut agglutinin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Vector Labs) column (packed in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olytetrafluoroethylen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PFA) tubing 1/16 inch, flow 100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L min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−1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) for isolation of T O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opeptides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e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opeptides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re eluted with 0.5 M D-Gal (1 column volume (CV)), followed by 1 M D-Gal (1 CV) and 1 M D-Gal pH 4 (1 CV) and fractions purified by stage-tips (Thermo Scientific). The flow through fraction was lyophilized and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spend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VVA buffer (2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Tris-HCl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H 7.4, 150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NaCl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1 M urea, 1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, Mg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, Mn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 and ZnCl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The solution was injected to a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reequilibrated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.6 m long VVA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21643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iccia</w:t>
      </w:r>
      <w:proofErr w:type="spellEnd"/>
      <w:r w:rsidRPr="0021643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21643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vilosa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gglutinin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Vector Labs) column (packed in PFA tubing 1/16 inch, flow 100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L min</w:t>
      </w:r>
      <w:r w:rsidRPr="0021643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−1</w:t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for isolation of </w:t>
      </w:r>
      <w:proofErr w:type="spellStart"/>
      <w:proofErr w:type="gram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Tn</w:t>
      </w:r>
      <w:proofErr w:type="spellEnd"/>
      <w:proofErr w:type="gram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-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opeptides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 The column was first washed with 0.4 M glucose in VVA buffer and then eluted with 0.2 M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alNAc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 CV) followed by 0.4 M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alNAc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1 CV) and fractions purified by self-made Stage Tips (C18 sorbent from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Empor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M)</w:t>
      </w:r>
      <w:r w:rsidR="002416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416D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TdGVlbnRvZnQ8L0F1dGhvcj48WWVhcj4yMDExPC9ZZWFy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==
</w:fldData>
        </w:fldChar>
      </w:r>
      <w:r w:rsid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TdGVlbnRvZnQ8L0F1dGhvcj48WWVhcj4yMDExPC9ZZWFy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==
</w:fldData>
        </w:fldChar>
      </w:r>
      <w:r w:rsid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2416D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DD22A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</w:t>
      </w:r>
      <w:hyperlink w:anchor="_ENREF_1" w:tooltip="Steentoft, 2011 #89" w:history="1">
        <w:r w:rsidR="00DD22AF">
          <w:rPr>
            <w:rFonts w:ascii="Times New Roman" w:hAnsi="Times New Roman" w:cs="Times New Roman"/>
            <w:noProof/>
            <w:color w:val="000000"/>
            <w:sz w:val="24"/>
            <w:szCs w:val="24"/>
            <w:lang w:val="en-US"/>
          </w:rPr>
          <w:t>1</w:t>
        </w:r>
      </w:hyperlink>
      <w:r w:rsidR="00DD22A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, </w:t>
      </w:r>
      <w:hyperlink w:anchor="_ENREF_2" w:tooltip="Yang, 2014 #235" w:history="1">
        <w:r w:rsidR="00DD22AF">
          <w:rPr>
            <w:rFonts w:ascii="Times New Roman" w:hAnsi="Times New Roman" w:cs="Times New Roman"/>
            <w:noProof/>
            <w:color w:val="000000"/>
            <w:sz w:val="24"/>
            <w:szCs w:val="24"/>
            <w:lang w:val="en-US"/>
          </w:rPr>
          <w:t>2</w:t>
        </w:r>
      </w:hyperlink>
      <w:r w:rsidR="00DD22A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)</w:t>
      </w:r>
      <w:r w:rsidR="002416D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216439" w:rsidRPr="00216439" w:rsidRDefault="00216439" w:rsidP="0021643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5663" w:rsidRPr="00865663" w:rsidRDefault="00865663" w:rsidP="008656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56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uctive </w:t>
      </w:r>
      <w:r w:rsidRPr="00865663">
        <w:rPr>
          <w:rFonts w:ascii="Times New Roman" w:hAnsi="Times New Roman" w:cs="Times New Roman"/>
          <w:b/>
          <w:sz w:val="24"/>
          <w:szCs w:val="24"/>
        </w:rPr>
        <w:t>β</w:t>
      </w:r>
      <w:r w:rsidRPr="00865663">
        <w:rPr>
          <w:rFonts w:ascii="Times New Roman" w:hAnsi="Times New Roman" w:cs="Times New Roman"/>
          <w:b/>
          <w:sz w:val="24"/>
          <w:szCs w:val="24"/>
          <w:lang w:val="en-US"/>
        </w:rPr>
        <w:t>-elimination</w:t>
      </w:r>
    </w:p>
    <w:p w:rsidR="00865663" w:rsidRPr="0053651E" w:rsidRDefault="00865663" w:rsidP="0053651E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Cells were lysed followed by reduction and alkylation as described above. Lysates were partially digested with 5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of chymotrypsin (Roche) over night at 37 °C. The samples were then 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reated with concentrated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trifluoracetic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acid (8 </w:t>
      </w:r>
      <w:r w:rsidRPr="0053651E">
        <w:rPr>
          <w:rFonts w:ascii="Times New Roman" w:hAnsi="Times New Roman" w:cs="Times New Roman"/>
          <w:sz w:val="24"/>
          <w:szCs w:val="24"/>
        </w:rPr>
        <w:t>μ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L/1 mL sample, 20 min at 37 °C) and cleared by centrifugation (10,000 × g 10 min). The cleared digests were purified on C18 Sep-Pak (Waters). Chemical release of O-linked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glycans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was performed as previously described</w:t>
      </w:r>
      <w:r w:rsidR="004A00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0A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ensen&lt;/Author&gt;&lt;Year&gt;2012&lt;/Year&gt;&lt;RecNum&gt;254&lt;/RecNum&gt;&lt;DisplayText&gt;(3)&lt;/DisplayText&gt;&lt;record&gt;&lt;rec-number&gt;254&lt;/rec-number&gt;&lt;foreign-keys&gt;&lt;key app="EN" db-id="xxdxa090b5vwf9e2ef5vstxgd9x9d2xw9swt" timestamp="1423248992"&gt;254&lt;/key&gt;&lt;/foreign-keys&gt;&lt;ref-type name="Journal Article"&gt;17&lt;/ref-type&gt;&lt;contributors&gt;&lt;authors&gt;&lt;author&gt;Jensen, P. H.&lt;/author&gt;&lt;author&gt;Karlsson, N. G.&lt;/author&gt;&lt;author&gt;Kolarich, D.&lt;/author&gt;&lt;author&gt;Packer, N. H.&lt;/author&gt;&lt;/authors&gt;&lt;/contributors&gt;&lt;auth-address&gt;Faculty of Science, Biomolecular Frontiers Research Centre, Macquarie University, Sydney, New South Wales, Australia.&lt;/auth-address&gt;&lt;titles&gt;&lt;title&gt;Structural analysis of N- and O-glycans released from glycoprotein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299-310&lt;/pages&gt;&lt;volume&gt;7&lt;/volume&gt;&lt;number&gt;7&lt;/number&gt;&lt;keywords&gt;&lt;keyword&gt;Chromatography, Ion Exchange&lt;/keyword&gt;&lt;keyword&gt;Chromatography, Liquid&lt;/keyword&gt;&lt;keyword&gt;Glycomics/*methods&lt;/keyword&gt;&lt;keyword&gt;Glycoproteins/*analysis&lt;/keyword&gt;&lt;keyword&gt;Humans&lt;/keyword&gt;&lt;keyword&gt;Immunoglobulin G/chemistry&lt;/keyword&gt;&lt;keyword&gt;Membranes, Artificial&lt;/keyword&gt;&lt;keyword&gt;Peptide-N4-(N-acetyl-beta-glucosaminyl) Asparagine Amidase/metabolism&lt;/keyword&gt;&lt;keyword&gt;Polysaccharides/*chemistry/isolation &amp;amp; purification&lt;/keyword&gt;&lt;keyword&gt;Polyvinyls&lt;/keyword&gt;&lt;keyword&gt;Tandem Mass Spectrometry&lt;/keyword&gt;&lt;/keywords&gt;&lt;dates&gt;&lt;year&gt;2012&lt;/year&gt;&lt;pub-dates&gt;&lt;date&gt;Jul&lt;/date&gt;&lt;/pub-dates&gt;&lt;/dates&gt;&lt;isbn&gt;1750-2799 (Electronic)&amp;#xD;1750-2799 (Linking)&lt;/isbn&gt;&lt;accession-num&gt;22678433&lt;/accession-num&gt;&lt;urls&gt;&lt;/urls&gt;&lt;electronic-resource-num&gt;10.1038/nprot.2012.063&lt;/electronic-resource-num&gt;&lt;/record&gt;&lt;/Cite&gt;&lt;/EndNote&gt;</w:instrText>
      </w:r>
      <w:r w:rsidR="004A00A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" w:tooltip="Jensen, 2012 #254" w:history="1">
        <w:r w:rsidR="00DD22A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4A00A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. Briefly, reductive β-elimination reactions were performed in 100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of 100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and 1 M NaBH</w:t>
      </w:r>
      <w:r w:rsidRPr="005365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for each sample. Reactions were carried out for 16 h at 50 °C and terminated by addition of 7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of glacial acetic acid. Released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glycans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were separated by passing through C18 Sep-Pak (Waters) columns. Subsequently, Na</w:t>
      </w:r>
      <w:r w:rsidRPr="005365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ions were removed by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Dowex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AG 50W </w:t>
      </w:r>
      <w:proofErr w:type="gramStart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X8 (Bio-Rad)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exchange resin</w:t>
      </w:r>
      <w:proofErr w:type="gram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Glycans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were then dried under a stream of nitrogen gas and BH</w:t>
      </w:r>
      <w:r w:rsidRPr="005365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365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ions were removed as volatile methyl borate by repeated evaporation (</w:t>
      </w:r>
      <w:proofErr w:type="gramStart"/>
      <w:r w:rsidRPr="0053651E">
        <w:rPr>
          <w:rFonts w:ascii="Times New Roman" w:hAnsi="Times New Roman" w:cs="Times New Roman"/>
          <w:sz w:val="24"/>
          <w:szCs w:val="24"/>
          <w:lang w:val="en-US"/>
        </w:rPr>
        <w:t>5x</w:t>
      </w:r>
      <w:proofErr w:type="gram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) in 500 </w:t>
      </w:r>
      <w:r w:rsidRPr="0053651E">
        <w:rPr>
          <w:rFonts w:ascii="Times New Roman" w:hAnsi="Times New Roman" w:cs="Times New Roman"/>
          <w:sz w:val="24"/>
          <w:szCs w:val="24"/>
        </w:rPr>
        <w:t>μ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L of 1 % acetic acid in methanol. 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t>Released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glycans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were additionally purified by self-made graphitized carbon cartridges</w:t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cker&lt;/Author&gt;&lt;Year&gt;1998&lt;/Year&gt;&lt;RecNum&gt;255&lt;/RecNum&gt;&lt;DisplayText&gt;(4)&lt;/DisplayText&gt;&lt;record&gt;&lt;rec-number&gt;255&lt;/rec-number&gt;&lt;foreign-keys&gt;&lt;key app="EN" db-id="xxdxa090b5vwf9e2ef5vstxgd9x9d2xw9swt" timestamp="1423249436"&gt;255&lt;/key&gt;&lt;/foreign-keys&gt;&lt;ref-type name="Journal Article"&gt;17&lt;/ref-type&gt;&lt;contributors&gt;&lt;authors&gt;&lt;author&gt;Packer, N. H.&lt;/author&gt;&lt;author&gt;Lawson, M. A.&lt;/author&gt;&lt;author&gt;Jardine, D. R.&lt;/author&gt;&lt;author&gt;Redmond, J. W.&lt;/author&gt;&lt;/authors&gt;&lt;/contributors&gt;&lt;auth-address&gt;Macquarie University Centre for Analytical Biotechnology, School of Biological Sciences, Macquarie University, Sydney, NSW, Australia. nicolle.packer@mq.edu.au&lt;/auth-address&gt;&lt;titles&gt;&lt;title&gt;A general approach to desalting oligosaccharides released from glycoproteins&lt;/title&gt;&lt;secondary-title&gt;Glycoconj J&lt;/secondary-title&gt;&lt;alt-title&gt;Glycoconjugate journal&lt;/alt-title&gt;&lt;/titles&gt;&lt;periodical&gt;&lt;full-title&gt;Glycoconj J&lt;/full-title&gt;&lt;/periodical&gt;&lt;pages&gt;737-47&lt;/pages&gt;&lt;volume&gt;15&lt;/volume&gt;&lt;number&gt;8&lt;/number&gt;&lt;keywords&gt;&lt;keyword&gt;Amidohydrolases/metabolism&lt;/keyword&gt;&lt;keyword&gt;Borohydrides&lt;/keyword&gt;&lt;keyword&gt;Carbohydrate Sequence&lt;/keyword&gt;&lt;keyword&gt;Glycoproteins/*chemistry/metabolism&lt;/keyword&gt;&lt;keyword&gt;*Graphite&lt;/keyword&gt;&lt;keyword&gt;Humans&lt;/keyword&gt;&lt;keyword&gt;Hydrazines&lt;/keyword&gt;&lt;keyword&gt;Lysosomal Storage Diseases/urine&lt;/keyword&gt;&lt;keyword&gt;Mass Spectrometry&lt;/keyword&gt;&lt;keyword&gt;Molecular Sequence Data&lt;/keyword&gt;&lt;keyword&gt;Oligosaccharides/*isolation &amp;amp; purification/urine&lt;/keyword&gt;&lt;keyword&gt;Peptide-N4-(N-acetyl-beta-glucosaminyl) Asparagine Amidase&lt;/keyword&gt;&lt;keyword&gt;*Salts&lt;/keyword&gt;&lt;keyword&gt;Sodium Hydroxide&lt;/keyword&gt;&lt;/keywords&gt;&lt;dates&gt;&lt;year&gt;1998&lt;/year&gt;&lt;pub-dates&gt;&lt;date&gt;Aug&lt;/date&gt;&lt;/pub-dates&gt;&lt;/dates&gt;&lt;isbn&gt;0282-0080 (Print)&amp;#xD;0282-0080 (Linking)&lt;/isbn&gt;&lt;accession-num&gt;9870349&lt;/accession-num&gt;&lt;urls&gt;&lt;/urls&gt;&lt;/record&gt;&lt;/Cite&gt;&lt;/EndNote&gt;</w:instrTex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" w:tooltip="Packer, 1998 #255" w:history="1">
        <w:r w:rsidR="00DD22A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and analyzed by direct infusion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nanoESI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>-MS (LTQ-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Orbitrap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3651E">
        <w:rPr>
          <w:rFonts w:ascii="Times New Roman" w:hAnsi="Times New Roman" w:cs="Times New Roman"/>
          <w:sz w:val="24"/>
          <w:szCs w:val="24"/>
          <w:lang w:val="en-US"/>
        </w:rPr>
        <w:t>Velos</w:t>
      </w:r>
      <w:proofErr w:type="spellEnd"/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Pro, Thermo Scientific) on both positive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C0A26">
        <w:rPr>
          <w:rFonts w:ascii="Times New Roman" w:hAnsi="Times New Roman" w:cs="Times New Roman"/>
          <w:sz w:val="24"/>
          <w:szCs w:val="24"/>
          <w:lang w:val="en-US"/>
        </w:rPr>
        <w:t>soluted</w:t>
      </w:r>
      <w:proofErr w:type="spellEnd"/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in 50 % </w:t>
      </w:r>
      <w:proofErr w:type="spellStart"/>
      <w:r w:rsidR="00BC0A26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1 % formic acid)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and negative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C0A26">
        <w:rPr>
          <w:rFonts w:ascii="Times New Roman" w:hAnsi="Times New Roman" w:cs="Times New Roman"/>
          <w:sz w:val="24"/>
          <w:szCs w:val="24"/>
          <w:lang w:val="en-US"/>
        </w:rPr>
        <w:t>soluted</w:t>
      </w:r>
      <w:proofErr w:type="spellEnd"/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in 50 % </w:t>
      </w:r>
      <w:proofErr w:type="spellStart"/>
      <w:r w:rsidR="00BC0A26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10 </w:t>
      </w:r>
      <w:proofErr w:type="spellStart"/>
      <w:r w:rsidR="00BC0A26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BC0A26">
        <w:rPr>
          <w:rFonts w:ascii="Times New Roman" w:hAnsi="Times New Roman" w:cs="Times New Roman"/>
          <w:sz w:val="24"/>
          <w:szCs w:val="24"/>
          <w:lang w:val="en-US"/>
        </w:rPr>
        <w:t xml:space="preserve"> ammonium bicarbonate)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26">
        <w:rPr>
          <w:rFonts w:ascii="Times New Roman" w:hAnsi="Times New Roman" w:cs="Times New Roman"/>
          <w:sz w:val="24"/>
          <w:szCs w:val="24"/>
          <w:lang w:val="en-US"/>
        </w:rPr>
        <w:t>polarities</w:t>
      </w:r>
      <w:r w:rsidRPr="005365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C6FA1" w:rsidRPr="00FE070D">
        <w:rPr>
          <w:rFonts w:ascii="Times New Roman" w:hAnsi="Times New Roman" w:cs="Times New Roman"/>
          <w:sz w:val="24"/>
          <w:szCs w:val="24"/>
          <w:lang w:val="en-US"/>
        </w:rPr>
        <w:t>Glycan compositional analysis</w:t>
      </w:r>
      <w:r w:rsidR="003C6FA1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3C6FA1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 performed </w:t>
      </w:r>
      <w:r w:rsidR="003C6FA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3C6FA1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3C6FA1" w:rsidRPr="00FE070D">
        <w:rPr>
          <w:rFonts w:ascii="Times New Roman" w:hAnsi="Times New Roman" w:cs="Times New Roman"/>
          <w:sz w:val="24"/>
          <w:szCs w:val="24"/>
          <w:lang w:val="en-US"/>
        </w:rPr>
        <w:t>SysBioWare</w:t>
      </w:r>
      <w:proofErr w:type="spellEnd"/>
      <w:r w:rsidR="003C6FA1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 platform</w:t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Vakhrushev&lt;/Author&gt;&lt;Year&gt;2009&lt;/Year&gt;&lt;RecNum&gt;256&lt;/RecNum&gt;&lt;DisplayText&gt;(5)&lt;/DisplayText&gt;&lt;record&gt;&lt;rec-number&gt;256&lt;/rec-number&gt;&lt;foreign-keys&gt;&lt;key app="EN" db-id="xxdxa090b5vwf9e2ef5vstxgd9x9d2xw9swt" timestamp="1423320151"&gt;256&lt;/key&gt;&lt;/foreign-keys&gt;&lt;ref-type name="Journal Article"&gt;17&lt;/ref-type&gt;&lt;contributors&gt;&lt;authors&gt;&lt;author&gt;Vakhrushev, S. Y.&lt;/author&gt;&lt;author&gt;Dadimov, D.&lt;/author&gt;&lt;author&gt;Peter-Katalinic, J.&lt;/author&gt;&lt;/authors&gt;&lt;/contributors&gt;&lt;auth-address&gt;Institute for Medical Physics and Biophysics, Biomedical Analysis, University of Muenster, D-48149 Muenster, Germany. vakhrush@uni-muenster.de&lt;/auth-address&gt;&lt;titles&gt;&lt;title&gt;Software platform for high-throughput glycomics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3252-60&lt;/pages&gt;&lt;volume&gt;81&lt;/volume&gt;&lt;number&gt;9&lt;/number&gt;&lt;keywords&gt;&lt;keyword&gt;Databases, Factual&lt;/keyword&gt;&lt;keyword&gt;Glycomics/*methods&lt;/keyword&gt;&lt;keyword&gt;Glycosylation&lt;/keyword&gt;&lt;keyword&gt;Humans&lt;/keyword&gt;&lt;keyword&gt;Isotopes/chemistry&lt;/keyword&gt;&lt;keyword&gt;Mass Spectrometry&lt;/keyword&gt;&lt;keyword&gt;Models, Molecular&lt;/keyword&gt;&lt;keyword&gt;Polysaccharides/chemistry/metabolism/urine&lt;/keyword&gt;&lt;keyword&gt;Reproducibility of Results&lt;/keyword&gt;&lt;keyword&gt;*Software&lt;/keyword&gt;&lt;/keywords&gt;&lt;dates&gt;&lt;year&gt;2009&lt;/year&gt;&lt;pub-dates&gt;&lt;date&gt;May 1&lt;/date&gt;&lt;/pub-dates&gt;&lt;/dates&gt;&lt;isbn&gt;1520-6882 (Electronic)&amp;#xD;0003-2700 (Linking)&lt;/isbn&gt;&lt;accession-num&gt;19341273&lt;/accession-num&gt;&lt;urls&gt;&lt;/urls&gt;&lt;electronic-resource-num&gt;10.1021/ac802408f&lt;/electronic-resource-num&gt;&lt;/record&gt;&lt;/Cite&gt;&lt;/EndNote&gt;</w:instrText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5" w:tooltip="Vakhrushev, 2009 #256" w:history="1">
        <w:r w:rsidR="00DD22A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07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5663" w:rsidRDefault="00865663" w:rsidP="002416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D770C" w:rsidRDefault="00216439" w:rsidP="002416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soelectric focusing</w:t>
      </w:r>
    </w:p>
    <w:p w:rsidR="00B66845" w:rsidRDefault="00B66845" w:rsidP="00FD770C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WAC fractions from total cell lysate digests were screened by preliminary LC-MS for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opeptid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ent, and those most enriched in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opeptides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re pooled together, dried by vacuum centrifugation, reconstituted in IPG rehydration buffer, and submitted to IEF fractionation 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DD22AF" w:rsidRPr="00DD22AF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Vakhrushev&lt;/Author&gt;&lt;Year&gt;2013&lt;/Year&gt;&lt;RecNum&gt;53&lt;/RecNum&gt;&lt;DisplayText&gt;(6)&lt;/DisplayText&gt;&lt;record&gt;&lt;rec-number&gt;53&lt;/rec-number&gt;&lt;foreign-keys&gt;&lt;key app="EN" db-id="xxdxa090b5vwf9e2ef5vstxgd9x9d2xw9swt" timestamp="1398257530"&gt;53&lt;/key&gt;&lt;/foreign-keys&gt;&lt;ref-type name="Journal Article"&gt;17&lt;/ref-type&gt;&lt;contributors&gt;&lt;authors&gt;&lt;author&gt;Vakhrushev, S. Y.&lt;/author&gt;&lt;author&gt;Steentoft, C.&lt;/author&gt;&lt;author&gt;Vester-Christensen, M. B. &lt;/author&gt;&lt;author&gt;Bennett, E. P. &lt;/author&gt;&lt;author&gt;Clausen, H. &lt;/author&gt;&lt;author&gt;Levery, S. B.&lt;/author&gt;&lt;/authors&gt;&lt;/contributors&gt;&lt;titles&gt;&lt;title&gt;- Enhanced mass spectrometric mapping of the human GalNAc-type O-glycoproteome with SimpleCells&lt;/title&gt;&lt;secondary-title&gt;Mol Cell Proteomics&lt;/secondary-title&gt;&lt;/titles&gt;&lt;periodical&gt;&lt;full-title&gt;Mol Cell Proteomics&lt;/full-title&gt;&lt;/periodical&gt;&lt;pages&gt;932-44&lt;/pages&gt;&lt;volume&gt;12&lt;/volume&gt;&lt;number&gt;4&lt;/number&gt;&lt;dates&gt;&lt;year&gt;2013&lt;/year&gt;&lt;/dates&gt;&lt;urls&gt;&lt;/urls&gt;&lt;language&gt;- eng&lt;/language&gt;&lt;/record&gt;&lt;/Cite&gt;&lt;/EndNote&gt;</w:instrTex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DD22AF" w:rsidRPr="00DD22A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</w:t>
      </w:r>
      <w:hyperlink w:anchor="_ENREF_6" w:tooltip="Vakhrushev, 2013 #53" w:history="1">
        <w:r w:rsidR="00DD22AF" w:rsidRPr="00DD22AF">
          <w:rPr>
            <w:rFonts w:ascii="Times New Roman" w:hAnsi="Times New Roman" w:cs="Times New Roman"/>
            <w:noProof/>
            <w:color w:val="000000"/>
            <w:sz w:val="24"/>
            <w:szCs w:val="24"/>
            <w:lang w:val="en-US"/>
          </w:rPr>
          <w:t>6</w:t>
        </w:r>
      </w:hyperlink>
      <w:r w:rsidR="00DD22AF" w:rsidRPr="00DD22A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)</w:t>
      </w:r>
      <w:r w:rsidRPr="00216439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Isoelectric focusing was performed by a 3100 OFFGEL fractionator (Agilent) using pH 3–10 strips (GE Healthcare) 2 fractions were collected and desalted by self-made Stage Tips (C18 sorbent from </w:t>
      </w:r>
      <w:proofErr w:type="spellStart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Empore</w:t>
      </w:r>
      <w:proofErr w:type="spellEnd"/>
      <w:r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M) and submitted to LC-MS and HCD/ETD-MS/MS as described below.</w:t>
      </w:r>
    </w:p>
    <w:p w:rsidR="002416D6" w:rsidRPr="00216439" w:rsidRDefault="002416D6" w:rsidP="002416D6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FD770C" w:rsidRDefault="00FD770C" w:rsidP="002416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ss spectrometry</w:t>
      </w:r>
    </w:p>
    <w:p w:rsidR="002416D6" w:rsidRDefault="002416D6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ss spectrometry was performed as previously described with minor change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RoYWtyaXNobmFuPC9BdXRob3I+PFllYXI+MjAxNDwv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wvcGVyaW9kaWNhbD48ZGF0ZXM+PHllYXI+MjAxNDwveWVhcj48cHViLWRh
dGVzPjxkYXRlPkF1ZyAxMjwvZGF0ZT48L3B1Yi1kYXRlcz48L2RhdGVzPjxpc2JuPjEwOTEtNjQ5
MCAoRWxlY3Ryb25pYykmI3hEOzAwMjctODQyNCAoTGlua2luZyk8L2lzYm4+PGFjY2Vzc2lvbi1u
dW0+MjUxMTgyNzc8L2FjY2Vzc2lvbi1udW0+PHVybHM+PC91cmxzPjxlbGVjdHJvbmljLXJlc291
cmNlLW51bT4xMC4xMDczL3BuYXMuMTQwNjYxOTExMTwvZWxlY3Ryb25pYy1yZXNvdXJjZS1udW0+
PC9yZWNvcmQ+PC9DaXRlPjwvRW5kTm90ZT5=
</w:fldData>
        </w:fldChar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RoYWtyaXNobmFuPC9BdXRob3I+PFllYXI+MjAxNDwv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wvcGVyaW9kaWNhbD48ZGF0ZXM+PHllYXI+MjAxNDwveWVhcj48cHViLWRh
dGVzPjxkYXRlPkF1ZyAxMjwvZGF0ZT48L3B1Yi1kYXRlcz48L2RhdGVzPjxpc2JuPjEwOTEtNjQ5
MCAoRWxlY3Ryb25pYykmI3hEOzAwMjctODQyNCAoTGlua2luZyk8L2lzYm4+PGFjY2Vzc2lvbi1u
dW0+MjUxMTgyNzc8L2FjY2Vzc2lvbi1udW0+PHVybHM+PC91cmxzPjxlbGVjdHJvbmljLXJlc291
cmNlLW51bT4xMC4xMDczL3BuYXMuMTQwNjYxOTExMTwvZWxlY3Ryb25pYy1yZXNvdXJjZS1udW0+
PC9yZWNvcmQ+PC9DaXRlPjwvRW5kTm90ZT5=
</w:fldData>
        </w:fldChar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D22AF">
        <w:rPr>
          <w:rFonts w:ascii="Times New Roman" w:hAnsi="Times New Roman" w:cs="Times New Roman"/>
          <w:sz w:val="24"/>
          <w:szCs w:val="24"/>
          <w:lang w:val="en-US"/>
        </w:rPr>
      </w:r>
      <w:r w:rsidR="00DD22A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7" w:tooltip="Radhakrishnan, 2014 #189" w:history="1">
        <w:r w:rsidR="00DD22A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7</w:t>
        </w:r>
      </w:hyperlink>
      <w:r w:rsidR="00DD22AF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439" w:rsidRPr="002164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EASY-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nLC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000 UHPLC (Thermo Scientific) interfaced via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nanoSpray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lex ion source to an LTQ-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bitrap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Velos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 spectrometer (Thermo Scientific) was used for analysis.</w:t>
      </w:r>
      <w:r w:rsidR="008D4B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nLC</w:t>
      </w:r>
      <w:proofErr w:type="spell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 was operated in a single analytical column set up using </w:t>
      </w:r>
      <w:proofErr w:type="spell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PicoFrit</w:t>
      </w:r>
      <w:proofErr w:type="spell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 Emitters (New Objectives, 75 </w:t>
      </w:r>
      <w:r w:rsidR="008D4B1B" w:rsidRPr="00FE070D">
        <w:rPr>
          <w:rFonts w:ascii="Times New Roman" w:hAnsi="Times New Roman" w:cs="Times New Roman"/>
          <w:sz w:val="24"/>
          <w:szCs w:val="24"/>
        </w:rPr>
        <w:t>μ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m inner diameter) packed in-house with </w:t>
      </w:r>
      <w:proofErr w:type="spell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Reprosil</w:t>
      </w:r>
      <w:proofErr w:type="spell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-Pure-AQ C18 phase (Dr. </w:t>
      </w:r>
      <w:proofErr w:type="spell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Maisch</w:t>
      </w:r>
      <w:proofErr w:type="spell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, 1.9-</w:t>
      </w:r>
      <w:r w:rsidR="008D4B1B" w:rsidRPr="00FE070D">
        <w:rPr>
          <w:rFonts w:ascii="Times New Roman" w:hAnsi="Times New Roman" w:cs="Times New Roman"/>
          <w:sz w:val="24"/>
          <w:szCs w:val="24"/>
        </w:rPr>
        <w:t>μ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m particle size, 19-21 cm column length). Each sample dissolved in 0.1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formic acid was injected onto the column and eluted in a gradient from 2 to 2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B in 95 min, from 2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to 8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B in 10 min and 8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% B for 15 min </w:t>
      </w:r>
      <w:proofErr w:type="gram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at 200 </w:t>
      </w:r>
      <w:proofErr w:type="spellStart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/min (Solvent A, 10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H</w:t>
      </w:r>
      <w:r w:rsidR="008D4B1B" w:rsidRPr="00FE070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O; Solvent B, 100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% acetonitrile; both containing 0.1</w:t>
      </w:r>
      <w:r w:rsidR="008D4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lastRenderedPageBreak/>
        <w:t>[v/v] formic acid)</w:t>
      </w:r>
      <w:proofErr w:type="gramEnd"/>
      <w:r w:rsidR="008D4B1B" w:rsidRPr="00FE070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precursor MS1 scan (m/z 350–1,700) of intact peptides was acquired in the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bitrap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a nominal resolution setting of 30,000, followed by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bitrap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CD-MS2 and ETD-MS2 (m/z of 100–2,000) of the five most abundant multiply charged precursors in the MS1 spectrum; a minimum MS1 signal threshold of 50,000 was used for triggering data-dependent fragmentation events; MS2 spectra were acquired at a resolution of 7,500 for HCD MS2 and 15,000 for ETD MS2. Activation times were 30 and 200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s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HCD and ETD fragmentation, respectively; isolation width was 4 mass units, and usually 1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scan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collected for each spectrum. Automatic gain control targets were 1,000,000 ions for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Orbitrap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S1 and 100,000 for MS2 scans, and the automatic gain control for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fluoranthene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on used for ETD was 300,000. Supplemental activation (20 %) of the charge-reduced species was used in the ETD analysis to improve fragmentation. Dynamic exclusion for 60 s was used to prevent repeated analysis of the same components. </w:t>
      </w:r>
      <w:proofErr w:type="spellStart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Polysiloxane</w:t>
      </w:r>
      <w:proofErr w:type="spellEnd"/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ons at </w:t>
      </w:r>
      <w:r w:rsidR="00B66845" w:rsidRPr="00216439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/z </w:t>
      </w:r>
      <w:r w:rsidR="00B66845" w:rsidRPr="00216439">
        <w:rPr>
          <w:rFonts w:ascii="Times New Roman" w:hAnsi="Times New Roman" w:cs="Times New Roman"/>
          <w:color w:val="000000"/>
          <w:sz w:val="24"/>
          <w:szCs w:val="24"/>
          <w:lang w:val="en-US"/>
        </w:rPr>
        <w:t>445.12003 were used as a lock mass in all runs.</w:t>
      </w:r>
    </w:p>
    <w:p w:rsidR="008D4B1B" w:rsidRPr="0053651E" w:rsidRDefault="008D4B1B">
      <w:pPr>
        <w:spacing w:after="0" w:line="360" w:lineRule="auto"/>
        <w:ind w:firstLine="72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F5568" w:rsidRPr="00FD770C" w:rsidRDefault="002416D6" w:rsidP="002416D6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FD770C">
        <w:rPr>
          <w:rFonts w:ascii="Times New Roman" w:hAnsi="Times New Roman" w:cs="Times New Roman"/>
          <w:b/>
          <w:sz w:val="32"/>
          <w:szCs w:val="32"/>
        </w:rPr>
        <w:t>References</w:t>
      </w:r>
    </w:p>
    <w:p w:rsidR="00DD22AF" w:rsidRPr="00DD22AF" w:rsidRDefault="00DF5568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r w:rsidRPr="00DD22AF">
        <w:rPr>
          <w:rFonts w:ascii="Cambria" w:eastAsiaTheme="minorEastAsia" w:hAnsi="Cambria"/>
          <w:sz w:val="24"/>
          <w:szCs w:val="24"/>
        </w:rPr>
        <w:fldChar w:fldCharType="begin"/>
      </w:r>
      <w:r w:rsidRPr="00DD22AF">
        <w:rPr>
          <w:rFonts w:ascii="Cambria" w:eastAsiaTheme="minorEastAsia" w:hAnsi="Cambria"/>
          <w:sz w:val="24"/>
          <w:szCs w:val="24"/>
        </w:rPr>
        <w:instrText xml:space="preserve"> ADDIN EN.REFLIST </w:instrText>
      </w:r>
      <w:r w:rsidRPr="00DD22AF">
        <w:rPr>
          <w:rFonts w:ascii="Cambria" w:eastAsiaTheme="minorEastAsia" w:hAnsi="Cambria"/>
          <w:sz w:val="24"/>
          <w:szCs w:val="24"/>
        </w:rPr>
        <w:fldChar w:fldCharType="separate"/>
      </w:r>
      <w:bookmarkStart w:id="0" w:name="_ENREF_1"/>
      <w:r w:rsidR="00DD22AF" w:rsidRPr="00DD22AF">
        <w:rPr>
          <w:rFonts w:ascii="Cambria" w:eastAsiaTheme="minorEastAsia" w:hAnsi="Cambria"/>
          <w:sz w:val="24"/>
          <w:szCs w:val="24"/>
        </w:rPr>
        <w:t>1.</w:t>
      </w:r>
      <w:r w:rsidR="00DD22AF" w:rsidRPr="00DD22AF">
        <w:rPr>
          <w:rFonts w:ascii="Cambria" w:eastAsiaTheme="minorEastAsia" w:hAnsi="Cambria"/>
          <w:sz w:val="24"/>
          <w:szCs w:val="24"/>
        </w:rPr>
        <w:tab/>
        <w:t>Steentoft C, Vakhrushev SY, Vester-Christensen MB, Schjoldager KT, Kong Y, Bennett EP, et al. Mining the O-glycoproteome using zinc-finger nuclease-glycoengineered SimpleCell lines. Nature methods. 2011;8(11):977-82.</w:t>
      </w:r>
      <w:bookmarkEnd w:id="0"/>
    </w:p>
    <w:p w:rsidR="00DD22AF" w:rsidRPr="00DD22AF" w:rsidRDefault="00DD22AF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bookmarkStart w:id="1" w:name="_ENREF_2"/>
      <w:r w:rsidRPr="00DD22AF">
        <w:rPr>
          <w:rFonts w:ascii="Cambria" w:eastAsiaTheme="minorEastAsia" w:hAnsi="Cambria"/>
          <w:sz w:val="24"/>
          <w:szCs w:val="24"/>
        </w:rPr>
        <w:t>2.</w:t>
      </w:r>
      <w:r w:rsidRPr="00DD22AF">
        <w:rPr>
          <w:rFonts w:ascii="Cambria" w:eastAsiaTheme="minorEastAsia" w:hAnsi="Cambria"/>
          <w:sz w:val="24"/>
          <w:szCs w:val="24"/>
        </w:rPr>
        <w:tab/>
        <w:t>Yang Z, Halim A, Narimatsu Y, Joshi HJ, Steentoft C, Schjoldager KT, et al. The GalNAc-type O-glycoproteome of CHO cells characterized by the SimpleCell strategy. Mol Cell Proteomics. 2014.</w:t>
      </w:r>
      <w:bookmarkEnd w:id="1"/>
    </w:p>
    <w:p w:rsidR="00DD22AF" w:rsidRPr="00DD22AF" w:rsidRDefault="00DD22AF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bookmarkStart w:id="2" w:name="_ENREF_3"/>
      <w:r w:rsidRPr="00DD22AF">
        <w:rPr>
          <w:rFonts w:ascii="Cambria" w:eastAsiaTheme="minorEastAsia" w:hAnsi="Cambria"/>
          <w:sz w:val="24"/>
          <w:szCs w:val="24"/>
        </w:rPr>
        <w:t>3.</w:t>
      </w:r>
      <w:r w:rsidRPr="00DD22AF">
        <w:rPr>
          <w:rFonts w:ascii="Cambria" w:eastAsiaTheme="minorEastAsia" w:hAnsi="Cambria"/>
          <w:sz w:val="24"/>
          <w:szCs w:val="24"/>
        </w:rPr>
        <w:tab/>
        <w:t>Jensen PH, Karlsson NG, Kolarich D, Packer NH. Structural analysis of N- and O-glycans released from glycoproteins. Nature protocols. 2012;7(7):1299-310.</w:t>
      </w:r>
      <w:bookmarkEnd w:id="2"/>
    </w:p>
    <w:p w:rsidR="00DD22AF" w:rsidRPr="00DD22AF" w:rsidRDefault="00DD22AF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bookmarkStart w:id="3" w:name="_ENREF_4"/>
      <w:r w:rsidRPr="00DD22AF">
        <w:rPr>
          <w:rFonts w:ascii="Cambria" w:eastAsiaTheme="minorEastAsia" w:hAnsi="Cambria"/>
          <w:sz w:val="24"/>
          <w:szCs w:val="24"/>
        </w:rPr>
        <w:t>4.</w:t>
      </w:r>
      <w:r w:rsidRPr="00DD22AF">
        <w:rPr>
          <w:rFonts w:ascii="Cambria" w:eastAsiaTheme="minorEastAsia" w:hAnsi="Cambria"/>
          <w:sz w:val="24"/>
          <w:szCs w:val="24"/>
        </w:rPr>
        <w:tab/>
        <w:t>Packer NH, Lawson MA, Jardine DR, Redmond JW. A general approach to desalting oligosaccharides released from glycoproteins. Glycoconj J. 1998;15(8):737-47.</w:t>
      </w:r>
      <w:bookmarkEnd w:id="3"/>
    </w:p>
    <w:p w:rsidR="00DD22AF" w:rsidRPr="00DD22AF" w:rsidRDefault="00DD22AF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bookmarkStart w:id="4" w:name="_ENREF_5"/>
      <w:r w:rsidRPr="00DD22AF">
        <w:rPr>
          <w:rFonts w:ascii="Cambria" w:eastAsiaTheme="minorEastAsia" w:hAnsi="Cambria"/>
          <w:sz w:val="24"/>
          <w:szCs w:val="24"/>
        </w:rPr>
        <w:t>5.</w:t>
      </w:r>
      <w:r w:rsidRPr="00DD22AF">
        <w:rPr>
          <w:rFonts w:ascii="Cambria" w:eastAsiaTheme="minorEastAsia" w:hAnsi="Cambria"/>
          <w:sz w:val="24"/>
          <w:szCs w:val="24"/>
        </w:rPr>
        <w:tab/>
        <w:t>Vakhrushev SY, Dadimov D, Peter-Katalinic J. Software platform for high-throughput glycomics. Analytical chemistry. 2009;81(9):3252-60.</w:t>
      </w:r>
      <w:bookmarkEnd w:id="4"/>
    </w:p>
    <w:p w:rsidR="00DD22AF" w:rsidRPr="00DD22AF" w:rsidRDefault="00DD22AF" w:rsidP="00DD22AF">
      <w:pPr>
        <w:pStyle w:val="EndNoteBibliography"/>
        <w:spacing w:after="0"/>
        <w:rPr>
          <w:rFonts w:ascii="Cambria" w:eastAsiaTheme="minorEastAsia" w:hAnsi="Cambria"/>
          <w:sz w:val="24"/>
          <w:szCs w:val="24"/>
        </w:rPr>
      </w:pPr>
      <w:bookmarkStart w:id="5" w:name="_ENREF_6"/>
      <w:r w:rsidRPr="00DD22AF">
        <w:rPr>
          <w:rFonts w:ascii="Cambria" w:eastAsiaTheme="minorEastAsia" w:hAnsi="Cambria"/>
          <w:sz w:val="24"/>
          <w:szCs w:val="24"/>
        </w:rPr>
        <w:t>6.</w:t>
      </w:r>
      <w:r w:rsidRPr="00DD22AF">
        <w:rPr>
          <w:rFonts w:ascii="Cambria" w:eastAsiaTheme="minorEastAsia" w:hAnsi="Cambria"/>
          <w:sz w:val="24"/>
          <w:szCs w:val="24"/>
        </w:rPr>
        <w:tab/>
        <w:t>Vakhrushev SY, Steentoft C, Vester-Christensen MB, Bennett EP, Clausen H, Levery SB. - Enhanced mass spectrometric mapping of the human GalNAc-type O-glycoproteome with SimpleCells. Mol Cell Proteomics. 2013;12(4):932-44.</w:t>
      </w:r>
      <w:bookmarkEnd w:id="5"/>
    </w:p>
    <w:p w:rsidR="00DD22AF" w:rsidRPr="00DD22AF" w:rsidRDefault="00DD22AF" w:rsidP="00DD22AF">
      <w:pPr>
        <w:pStyle w:val="EndNoteBibliography"/>
        <w:rPr>
          <w:rFonts w:ascii="Cambria" w:eastAsiaTheme="minorEastAsia" w:hAnsi="Cambria"/>
          <w:sz w:val="24"/>
          <w:szCs w:val="24"/>
        </w:rPr>
      </w:pPr>
      <w:bookmarkStart w:id="6" w:name="_ENREF_7"/>
      <w:r w:rsidRPr="00DD22AF">
        <w:rPr>
          <w:rFonts w:ascii="Cambria" w:eastAsiaTheme="minorEastAsia" w:hAnsi="Cambria"/>
          <w:sz w:val="24"/>
          <w:szCs w:val="24"/>
        </w:rPr>
        <w:t>7.</w:t>
      </w:r>
      <w:r w:rsidRPr="00DD22AF">
        <w:rPr>
          <w:rFonts w:ascii="Cambria" w:eastAsiaTheme="minorEastAsia" w:hAnsi="Cambria"/>
          <w:sz w:val="24"/>
          <w:szCs w:val="24"/>
        </w:rPr>
        <w:tab/>
        <w:t>Radhakrishnan P, Dabelsteen S, Madsen FB, Francavilla C, Kopp KL, Steentoft C, et al. Immature truncated O-glycophenotype of cancer directly induces oncogenic features. Proc Natl Acad Sci U S A. 2014.</w:t>
      </w:r>
      <w:bookmarkEnd w:id="6"/>
    </w:p>
    <w:p w:rsidR="005761DE" w:rsidRPr="00CD63F9" w:rsidRDefault="00DF55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22AF">
        <w:rPr>
          <w:rFonts w:ascii="Cambria" w:eastAsiaTheme="minorEastAsia" w:hAnsi="Cambria"/>
          <w:noProof/>
          <w:sz w:val="24"/>
          <w:szCs w:val="24"/>
          <w:lang w:val="en-US"/>
        </w:rPr>
        <w:fldChar w:fldCharType="end"/>
      </w:r>
      <w:bookmarkStart w:id="7" w:name="_GoBack"/>
      <w:bookmarkEnd w:id="7"/>
    </w:p>
    <w:sectPr w:rsidR="005761DE" w:rsidRPr="00CD63F9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6AB" w:rsidRDefault="008346AB" w:rsidP="00CD63F9">
      <w:pPr>
        <w:spacing w:after="0" w:line="240" w:lineRule="auto"/>
      </w:pPr>
      <w:r>
        <w:separator/>
      </w:r>
    </w:p>
  </w:endnote>
  <w:endnote w:type="continuationSeparator" w:id="0">
    <w:p w:rsidR="008346AB" w:rsidRDefault="008346AB" w:rsidP="00CD6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8705235"/>
      <w:docPartObj>
        <w:docPartGallery w:val="Page Numbers (Bottom of Page)"/>
        <w:docPartUnique/>
      </w:docPartObj>
    </w:sdtPr>
    <w:sdtEndPr>
      <w:rPr>
        <w:rFonts w:ascii="Cambria" w:hAnsi="Cambria"/>
        <w:sz w:val="24"/>
      </w:rPr>
    </w:sdtEndPr>
    <w:sdtContent>
      <w:p w:rsidR="00315C06" w:rsidRPr="00315C06" w:rsidRDefault="00315C06">
        <w:pPr>
          <w:pStyle w:val="Footer"/>
          <w:jc w:val="right"/>
          <w:rPr>
            <w:rFonts w:ascii="Cambria" w:hAnsi="Cambria"/>
            <w:sz w:val="24"/>
          </w:rPr>
        </w:pPr>
        <w:r w:rsidRPr="00315C06">
          <w:rPr>
            <w:rFonts w:ascii="Cambria" w:hAnsi="Cambria"/>
            <w:sz w:val="24"/>
          </w:rPr>
          <w:fldChar w:fldCharType="begin"/>
        </w:r>
        <w:r w:rsidRPr="00315C06">
          <w:rPr>
            <w:rFonts w:ascii="Cambria" w:hAnsi="Cambria"/>
            <w:sz w:val="24"/>
          </w:rPr>
          <w:instrText>PAGE   \* MERGEFORMAT</w:instrText>
        </w:r>
        <w:r w:rsidRPr="00315C06">
          <w:rPr>
            <w:rFonts w:ascii="Cambria" w:hAnsi="Cambria"/>
            <w:sz w:val="24"/>
          </w:rPr>
          <w:fldChar w:fldCharType="separate"/>
        </w:r>
        <w:r w:rsidR="00DD22AF">
          <w:rPr>
            <w:rFonts w:ascii="Cambria" w:hAnsi="Cambria"/>
            <w:noProof/>
            <w:sz w:val="24"/>
          </w:rPr>
          <w:t>3</w:t>
        </w:r>
        <w:r w:rsidRPr="00315C06">
          <w:rPr>
            <w:rFonts w:ascii="Cambria" w:hAnsi="Cambria"/>
            <w:sz w:val="24"/>
          </w:rPr>
          <w:fldChar w:fldCharType="end"/>
        </w:r>
      </w:p>
    </w:sdtContent>
  </w:sdt>
  <w:p w:rsidR="00315C06" w:rsidRDefault="00315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6AB" w:rsidRDefault="008346AB" w:rsidP="00CD63F9">
      <w:pPr>
        <w:spacing w:after="0" w:line="240" w:lineRule="auto"/>
      </w:pPr>
      <w:r>
        <w:separator/>
      </w:r>
    </w:p>
  </w:footnote>
  <w:footnote w:type="continuationSeparator" w:id="0">
    <w:p w:rsidR="008346AB" w:rsidRDefault="008346AB" w:rsidP="00CD6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C06" w:rsidRPr="00315C06" w:rsidRDefault="00315C06" w:rsidP="00315C06">
    <w:pPr>
      <w:pStyle w:val="Header"/>
      <w:rPr>
        <w:rFonts w:ascii="Cambria" w:hAnsi="Cambria"/>
        <w:sz w:val="24"/>
      </w:rPr>
    </w:pPr>
    <w:proofErr w:type="spellStart"/>
    <w:r w:rsidRPr="00315C06">
      <w:rPr>
        <w:rFonts w:ascii="Cambria" w:hAnsi="Cambria"/>
        <w:sz w:val="24"/>
      </w:rPr>
      <w:t>Bagdonaite</w:t>
    </w:r>
    <w:proofErr w:type="spellEnd"/>
    <w:r w:rsidRPr="00315C06">
      <w:rPr>
        <w:rFonts w:ascii="Cambria" w:hAnsi="Cambria"/>
        <w:sz w:val="24"/>
      </w:rPr>
      <w:t xml:space="preserve"> </w:t>
    </w:r>
    <w:r w:rsidRPr="00315C06">
      <w:rPr>
        <w:rFonts w:ascii="Cambria" w:hAnsi="Cambria"/>
        <w:i/>
        <w:sz w:val="24"/>
      </w:rPr>
      <w:t>et al.</w:t>
    </w:r>
  </w:p>
  <w:p w:rsidR="00315C06" w:rsidRDefault="00315C06">
    <w:pPr>
      <w:pStyle w:val="Header"/>
    </w:pPr>
  </w:p>
  <w:p w:rsidR="00315C06" w:rsidRDefault="00315C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dxa090b5vwf9e2ef5vstxgd9x9d2xw9swt&quot;&gt;HSV-1&lt;record-ids&gt;&lt;item&gt;53&lt;/item&gt;&lt;item&gt;89&lt;/item&gt;&lt;item&gt;189&lt;/item&gt;&lt;item&gt;235&lt;/item&gt;&lt;item&gt;254&lt;/item&gt;&lt;item&gt;255&lt;/item&gt;&lt;item&gt;256&lt;/item&gt;&lt;/record-ids&gt;&lt;/item&gt;&lt;/Libraries&gt;"/>
  </w:docVars>
  <w:rsids>
    <w:rsidRoot w:val="00B66845"/>
    <w:rsid w:val="00001E10"/>
    <w:rsid w:val="00084303"/>
    <w:rsid w:val="000A07FA"/>
    <w:rsid w:val="00127818"/>
    <w:rsid w:val="00216439"/>
    <w:rsid w:val="00232EFE"/>
    <w:rsid w:val="002416D6"/>
    <w:rsid w:val="00254B82"/>
    <w:rsid w:val="00255AAB"/>
    <w:rsid w:val="00283224"/>
    <w:rsid w:val="00315C06"/>
    <w:rsid w:val="003C6FA1"/>
    <w:rsid w:val="00411F67"/>
    <w:rsid w:val="004A00A3"/>
    <w:rsid w:val="004B4BC9"/>
    <w:rsid w:val="0053651E"/>
    <w:rsid w:val="005761DE"/>
    <w:rsid w:val="00581D37"/>
    <w:rsid w:val="0064597B"/>
    <w:rsid w:val="006539D6"/>
    <w:rsid w:val="006E2597"/>
    <w:rsid w:val="00745333"/>
    <w:rsid w:val="0079029F"/>
    <w:rsid w:val="00792CC2"/>
    <w:rsid w:val="008346AB"/>
    <w:rsid w:val="00865663"/>
    <w:rsid w:val="00891F10"/>
    <w:rsid w:val="008D0904"/>
    <w:rsid w:val="008D4B1B"/>
    <w:rsid w:val="00947E62"/>
    <w:rsid w:val="0095057C"/>
    <w:rsid w:val="00986E51"/>
    <w:rsid w:val="009A23FC"/>
    <w:rsid w:val="009D5309"/>
    <w:rsid w:val="00A84BC8"/>
    <w:rsid w:val="00B32B3A"/>
    <w:rsid w:val="00B66845"/>
    <w:rsid w:val="00BC0A26"/>
    <w:rsid w:val="00CD63F9"/>
    <w:rsid w:val="00D971E6"/>
    <w:rsid w:val="00DD22AF"/>
    <w:rsid w:val="00DF5568"/>
    <w:rsid w:val="00E6443B"/>
    <w:rsid w:val="00E8249A"/>
    <w:rsid w:val="00EF782F"/>
    <w:rsid w:val="00F2353E"/>
    <w:rsid w:val="00F77D2E"/>
    <w:rsid w:val="00FD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F55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5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55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56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556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63F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15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C06"/>
  </w:style>
  <w:style w:type="paragraph" w:styleId="Footer">
    <w:name w:val="footer"/>
    <w:basedOn w:val="Normal"/>
    <w:link w:val="FooterChar"/>
    <w:uiPriority w:val="99"/>
    <w:unhideWhenUsed/>
    <w:rsid w:val="00315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C06"/>
  </w:style>
  <w:style w:type="paragraph" w:styleId="BalloonText">
    <w:name w:val="Balloon Text"/>
    <w:basedOn w:val="Normal"/>
    <w:link w:val="BalloonTextChar"/>
    <w:uiPriority w:val="99"/>
    <w:semiHidden/>
    <w:unhideWhenUsed/>
    <w:rsid w:val="00315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C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F55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5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55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56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556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63F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15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C06"/>
  </w:style>
  <w:style w:type="paragraph" w:styleId="Footer">
    <w:name w:val="footer"/>
    <w:basedOn w:val="Normal"/>
    <w:link w:val="FooterChar"/>
    <w:uiPriority w:val="99"/>
    <w:unhideWhenUsed/>
    <w:rsid w:val="00315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C06"/>
  </w:style>
  <w:style w:type="paragraph" w:styleId="BalloonText">
    <w:name w:val="Balloon Text"/>
    <w:basedOn w:val="Normal"/>
    <w:link w:val="BalloonTextChar"/>
    <w:uiPriority w:val="99"/>
    <w:semiHidden/>
    <w:unhideWhenUsed/>
    <w:rsid w:val="00315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C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1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5A36F-6459-4D4C-A8C6-765243B8F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042</Words>
  <Characters>12458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va Bagdonaité</dc:creator>
  <cp:lastModifiedBy>Ieva Bagdonaité</cp:lastModifiedBy>
  <cp:revision>16</cp:revision>
  <dcterms:created xsi:type="dcterms:W3CDTF">2014-11-03T11:32:00Z</dcterms:created>
  <dcterms:modified xsi:type="dcterms:W3CDTF">2015-03-09T10:43:00Z</dcterms:modified>
</cp:coreProperties>
</file>